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51E" w:rsidRPr="00015AA1" w:rsidRDefault="0070651E" w:rsidP="0070651E"/>
    <w:p w:rsidR="0070651E" w:rsidRPr="00015AA1" w:rsidRDefault="0070651E" w:rsidP="0070651E"/>
    <w:tbl>
      <w:tblPr>
        <w:tblW w:w="5820" w:type="dxa"/>
        <w:tblInd w:w="93" w:type="dxa"/>
        <w:tblLook w:val="04A0" w:firstRow="1" w:lastRow="0" w:firstColumn="1" w:lastColumn="0" w:noHBand="0" w:noVBand="1"/>
      </w:tblPr>
      <w:tblGrid>
        <w:gridCol w:w="1920"/>
        <w:gridCol w:w="1300"/>
        <w:gridCol w:w="1372"/>
        <w:gridCol w:w="1300"/>
      </w:tblGrid>
      <w:tr w:rsidR="0070651E" w:rsidRPr="00015AA1" w:rsidTr="00FF65A8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proofErr w:type="gramStart"/>
            <w:r w:rsidRPr="00015AA1">
              <w:rPr>
                <w:rFonts w:eastAsia="Times New Roman" w:cs="Times New Roman"/>
                <w:b/>
                <w:bCs/>
                <w:color w:val="000000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015AA1">
              <w:rPr>
                <w:rFonts w:eastAsia="Times New Roman" w:cs="Times New Roman"/>
                <w:b/>
                <w:bCs/>
                <w:color w:val="000000"/>
                <w:lang w:val="en-GB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gramStart"/>
            <w:r w:rsidRPr="00015AA1">
              <w:rPr>
                <w:rFonts w:eastAsia="Times New Roman" w:cs="Times New Roman"/>
                <w:b/>
                <w:bCs/>
                <w:color w:val="000000"/>
                <w:lang w:val="en-GB"/>
              </w:rPr>
              <w:t>weight</w:t>
            </w:r>
            <w:proofErr w:type="gramEnd"/>
          </w:p>
        </w:tc>
      </w:tr>
      <w:tr w:rsidR="0070651E" w:rsidRPr="00015AA1" w:rsidTr="00FF65A8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Distance</w:t>
            </w:r>
            <w:r w:rsidRPr="00015AA1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908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</w:tr>
      <w:tr w:rsidR="0070651E" w:rsidRPr="00015AA1" w:rsidTr="00FF65A8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Distance</w:t>
            </w:r>
            <w:r w:rsidRPr="00015AA1">
              <w:rPr>
                <w:rFonts w:eastAsia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4819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</w:tr>
      <w:tr w:rsidR="0070651E" w:rsidRPr="00015AA1" w:rsidTr="00FF65A8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Linear Dist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7908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</w:tr>
      <w:tr w:rsidR="0070651E" w:rsidRPr="00015AA1" w:rsidTr="00FF65A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Intercept On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308106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651E" w:rsidRPr="00015AA1" w:rsidRDefault="0070651E" w:rsidP="00FF65A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015AA1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</w:tr>
    </w:tbl>
    <w:p w:rsidR="0070651E" w:rsidRPr="00015AA1" w:rsidRDefault="0070651E" w:rsidP="0070651E"/>
    <w:p w:rsidR="0070651E" w:rsidRPr="00015AA1" w:rsidRDefault="0070651E" w:rsidP="0070651E">
      <w:r w:rsidRPr="00015AA1">
        <w:t xml:space="preserve">Table S1. Four competing models describing the change in detectability of dispersal as dispersal distance increases. </w:t>
      </w:r>
      <w:proofErr w:type="gramStart"/>
      <w:r w:rsidRPr="00015AA1">
        <w:t xml:space="preserve">Models are ranked by </w:t>
      </w:r>
      <w:proofErr w:type="spellStart"/>
      <w:r w:rsidRPr="00015AA1">
        <w:t>AICc</w:t>
      </w:r>
      <w:proofErr w:type="spellEnd"/>
      <w:proofErr w:type="gramEnd"/>
      <w:r w:rsidRPr="00015AA1">
        <w:t xml:space="preserve">. The </w:t>
      </w:r>
      <w:proofErr w:type="gramStart"/>
      <w:r w:rsidRPr="00015AA1">
        <w:t>best supported</w:t>
      </w:r>
      <w:proofErr w:type="gramEnd"/>
      <w:r w:rsidRPr="00015AA1">
        <w:t xml:space="preserve"> model contained a 3</w:t>
      </w:r>
      <w:r w:rsidRPr="00015AA1">
        <w:rPr>
          <w:vertAlign w:val="superscript"/>
        </w:rPr>
        <w:t>rd</w:t>
      </w:r>
      <w:r w:rsidRPr="00015AA1">
        <w:t xml:space="preserve"> order polynomial term for distance (see Figure S1)</w:t>
      </w:r>
    </w:p>
    <w:p w:rsidR="0070651E" w:rsidRPr="00015AA1" w:rsidRDefault="0070651E" w:rsidP="0070651E"/>
    <w:p w:rsidR="00CC6516" w:rsidRDefault="00CC6516" w:rsidP="0070651E">
      <w:pPr>
        <w:spacing w:line="240" w:lineRule="auto"/>
      </w:pPr>
      <w:bookmarkStart w:id="0" w:name="_GoBack"/>
      <w:bookmarkEnd w:id="0"/>
    </w:p>
    <w:sectPr w:rsidR="00CC6516" w:rsidSect="00CC65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51E"/>
    <w:rsid w:val="0070651E"/>
    <w:rsid w:val="00CC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035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51E"/>
    <w:pPr>
      <w:spacing w:line="48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51E"/>
    <w:pPr>
      <w:spacing w:line="48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ow</dc:creator>
  <cp:keywords/>
  <dc:description/>
  <cp:lastModifiedBy>Jennifer Gow</cp:lastModifiedBy>
  <cp:revision>1</cp:revision>
  <dcterms:created xsi:type="dcterms:W3CDTF">2014-10-20T21:09:00Z</dcterms:created>
  <dcterms:modified xsi:type="dcterms:W3CDTF">2014-10-20T21:10:00Z</dcterms:modified>
</cp:coreProperties>
</file>